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black: DEND meta-clade 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chromatin assembly or disassembly GO:000633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HELLS, TLK1, SMARCE1 and HDAC8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protein kinase binding, GO:0019901, kinase binding, GO:0019900, and negative regulation of cell adhesion, GO:0007162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CDKN2A, ADAM10, TRIB3, PTPRR, SQSTM1 and PDLIM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DNA damage checkpoint, GO: 0000077, DNA integrity checkpoint, GO:0031570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CHK1, HUS1 and CCNA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regulation of myleoid cell differentiation, GO:0045637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ETS1, SCIN and ZNF675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interleukin 8 biosynthetic process, GO: 0042228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TLR7 and TLR4,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Biocarta P38 MAPK signaling 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RIPK1, STAT1 and PLA2G4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"/>
              </w:rPr>
              <w:t>green:</w:t>
            </w: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  DEND meta-clade G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endoplasmic reticulum, GO:000578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CLN6, GLA, HMOX1, PLOD2, STS, IDS, ERO1L, YKT6, CTSZ and RTN4R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GSEA pathways associated with lipid, glycolipid and alcohol metabolis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CLN6,PPARGC1A,GFPT2,COQ2,IPPK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"/>
              </w:rPr>
              <w:t>cyan:</w:t>
            </w: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 xml:space="preserve"> DEND meta-clade I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regulation of mitosis(GO:0007088), M-phase(GO:0000279), Mitosis(GO:0007067), M phase of mitotic cell cycle(GO:0000087), cell cycle phase(GO:0022403), spindle(GO:0005819), regulation of cell cycle(GO:0051726), cell cycle(GO:0007049), KEGG cell cycle and cell cycle process(GO:0022402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CHK1, RAD50 and RAD51L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  <w:lang w:val="en"/>
              </w:rPr>
              <w:t>magenta:</w:t>
            </w:r>
            <w:r>
              <w:rPr>
                <w:rFonts w:eastAsia="Times New Roman" w:cs="Times" w:ascii="Times" w:hAnsi="Times"/>
                <w:b/>
                <w:sz w:val="24"/>
                <w:szCs w:val="24"/>
                <w:lang w:val="en"/>
              </w:rPr>
              <w:t xml:space="preserve"> </w:t>
            </w: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DEND meta-clade J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leukocyte chemotaxis(GO:0030595)  and leukocyte migration(GO:0050900)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DOCK2 and TGFB2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transmembrane receptor protein tyrosine kinase activity(GO:0004714), transmembrane receptor protein kinase activity(GO:0019199), protein tyrosine kinase activity(GO:0032403), protein tyrosine kinase activity(GO:0004713) and KEGG renal cell carcinoma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" w:hAnsi="Times" w:eastAsia="Times New Roman" w:cs="Times"/>
                <w:sz w:val="24"/>
                <w:szCs w:val="24"/>
                <w:lang w:val="en"/>
              </w:rPr>
            </w:pPr>
            <w:r>
              <w:rPr>
                <w:rFonts w:eastAsia="Times New Roman" w:cs="Times" w:ascii="Times" w:hAnsi="Times"/>
                <w:sz w:val="24"/>
                <w:szCs w:val="24"/>
                <w:lang w:val="en"/>
              </w:rPr>
              <w:t>MET and EPHA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6:56:00Z</dcterms:created>
  <dc:creator>covelld</dc:creator>
  <dc:description/>
  <cp:keywords/>
  <dc:language>en-US</dc:language>
  <cp:lastModifiedBy>covelld</cp:lastModifiedBy>
  <dcterms:modified xsi:type="dcterms:W3CDTF">2012-11-02T16:56:00Z</dcterms:modified>
  <cp:revision>1</cp:revision>
  <dc:subject/>
  <dc:title/>
</cp:coreProperties>
</file>